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155AD" w14:textId="2FE880B6" w:rsidR="00DD7771" w:rsidRPr="00DD7771" w:rsidRDefault="002163E2" w:rsidP="00DD7771">
      <w:pPr>
        <w:spacing w:line="480" w:lineRule="auto"/>
        <w:ind w:left="-9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DD7771" w:rsidRPr="00DD7771">
        <w:rPr>
          <w:rFonts w:ascii="Times New Roman" w:hAnsi="Times New Roman" w:cs="Times New Roman"/>
          <w:b/>
          <w:bCs/>
          <w:sz w:val="24"/>
          <w:szCs w:val="24"/>
        </w:rPr>
        <w:t>Table 2: List of antibodies’ suppliers, catalog numbers, lot numbers and concentrations.</w:t>
      </w:r>
    </w:p>
    <w:p w14:paraId="6D1CF29D" w14:textId="3510BCBE" w:rsidR="005F5936" w:rsidRDefault="005F5936" w:rsidP="00DD7771">
      <w:pPr>
        <w:ind w:left="-990"/>
        <w:rPr>
          <w:rFonts w:ascii="Arial" w:hAnsi="Arial" w:cs="Arial"/>
          <w:b/>
          <w:bCs/>
          <w:sz w:val="24"/>
          <w:szCs w:val="24"/>
        </w:rPr>
      </w:pPr>
    </w:p>
    <w:p w14:paraId="609B9E99" w14:textId="77777777" w:rsidR="00DD7771" w:rsidRDefault="00DD7771" w:rsidP="00DD7771">
      <w:pPr>
        <w:ind w:left="-900" w:right="-1170"/>
        <w:rPr>
          <w:rFonts w:ascii="Arial" w:hAnsi="Arial" w:cs="Arial"/>
          <w:b/>
          <w:bCs/>
          <w:sz w:val="24"/>
          <w:szCs w:val="24"/>
        </w:rPr>
      </w:pPr>
    </w:p>
    <w:tbl>
      <w:tblPr>
        <w:tblW w:w="14220" w:type="dxa"/>
        <w:tblInd w:w="-10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1"/>
        <w:gridCol w:w="1614"/>
        <w:gridCol w:w="1685"/>
        <w:gridCol w:w="1028"/>
        <w:gridCol w:w="1162"/>
        <w:gridCol w:w="1230"/>
        <w:gridCol w:w="2340"/>
        <w:gridCol w:w="1260"/>
        <w:gridCol w:w="726"/>
        <w:gridCol w:w="1344"/>
        <w:gridCol w:w="1350"/>
      </w:tblGrid>
      <w:tr w:rsidR="00DD7771" w:rsidRPr="00707E6F" w14:paraId="06FBDED8" w14:textId="77777777" w:rsidTr="00DD7771">
        <w:trPr>
          <w:trHeight w:val="554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39AC066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2D3D470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ype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38975D4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Nam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B79EEC8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ourc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CA31F1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Dilution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AEAC8BB" w14:textId="6002AFB8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Secondary Antibody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C23BA80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nufactur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1B6910D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atalog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3E75D50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ot: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DF3ABBE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RR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8105E3B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pplication</w:t>
            </w:r>
          </w:p>
        </w:tc>
      </w:tr>
      <w:tr w:rsidR="00DD7771" w:rsidRPr="00707E6F" w14:paraId="09C85EB8" w14:textId="77777777" w:rsidTr="00DD7771">
        <w:trPr>
          <w:trHeight w:val="404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7A0BD0B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C8107C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D14C47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hospho-AMPKa (Thr172) Antibody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0C1311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E860E5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7E1BDA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A36A989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E12A0C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531S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BAE81A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center"/>
            <w:hideMark/>
          </w:tcPr>
          <w:p w14:paraId="20B0C693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33033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8BEC64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27879961" w14:textId="77777777" w:rsidTr="00DD7771">
        <w:trPr>
          <w:trHeight w:val="282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6E667AC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241F7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4D87E0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MPK (F6) Mouse mAb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67FCA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05392E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138007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C76867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A111D4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793S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D9E1B4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588E90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91579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61806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6AA0ECB5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813ED4A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F82FB8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EF9885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hospho-eNOS (Ser1177) Polyclonal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5EF96C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378BDE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A19AD1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6114BD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096D80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A5-17917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5E9B65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YD3887 188A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204295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1098607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4B3391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7D337EBA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AA5CA0D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545169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680455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eNOS (6H2) Mouse mAb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1F20EE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E33638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47E0C2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2A62E5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C4C42C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5880S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4A9B1B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D139DF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108506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49FB01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630F85E6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B91A8FF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E0D093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5266C6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SOD2 (D9V9C)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E1874F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B4C1C9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1F2C10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8E3E50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Cell Signaling Technolog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9D66CA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3194S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213092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F53DA43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7508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EE9312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64C40EA2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590B580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B8FCD6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6C7194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nti-Superoxide Dismutase 1 Antibody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22334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E160D4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F071DA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F095B8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507EA1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13498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BAC046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R80256-8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131456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3004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A3F2D9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465D262C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072398A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916310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364E2B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GC1a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0597CC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414246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3C4410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B00978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0C2F19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54481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1BB561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R3384581-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AE1C21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88198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1DEAB4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1AC4D845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E8E30FC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FA2CE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B9A8A3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Total OXPHOS Rodent WB Antibody Cocktail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2B44A9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99DBBE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1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33E3FD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625154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c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7ADC80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110413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0DF140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10100967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9100A7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6292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76E3A7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0FA4D7B6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CA99308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07A43B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D84AAF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DM16 Polyclonal Antibody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59F4CEC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B56E45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F83632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E80B9B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B62ACA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720206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3865B9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448891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4753A73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6648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50324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700021FC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1F40A67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11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A3FEE7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1ACAF1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UCP1 Polyclonal Antibody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8C5C6F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Rabbi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66FDC9C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12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C6F1A7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D56761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8FCE85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pa5-29575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969E383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3290611B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E4A023C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5470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844BC7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</w:tr>
      <w:tr w:rsidR="00DD7771" w:rsidRPr="00707E6F" w14:paraId="419EBE6A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024B62F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B6E09C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77B10C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RDye 800CW goat anti-rabbit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73FA68C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E4ECD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10,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C5E3BA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6248B08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Li-Co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2F67F7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926-32211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584854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7F972C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6218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7B4E41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72519588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1FBB89C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0E5F2D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0A113F9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 Anti-Mouse IgG Starbright Blue 70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E87EBF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F74E2A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,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2294B7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540B95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Bio-Rad Laboratori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F12554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2004159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D5D8FF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64433886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969633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8849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B0FA5A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2D261398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EE27B44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19FB919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78C9BF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 Anti-Rabbit IgG Starbright Blue 70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8475EA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5079219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,0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E7CA9F7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913D4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Bio-Rad Laboratorie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1E795E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2004161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C6E3D4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64484700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C315A3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72107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C5E6A6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estern Blot</w:t>
            </w:r>
          </w:p>
        </w:tc>
      </w:tr>
      <w:tr w:rsidR="00DD7771" w:rsidRPr="00707E6F" w14:paraId="78650EAF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8CA7DF2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B4E6A9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Congugated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A5B9C6A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heat germ agglutinin, alexa fluor 555 conjugate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78C50A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-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CFF98DF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4987A7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89E8D0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Thermo Fisher Scientifi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5944989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W32464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4D5F572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110867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F35E6D0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---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41E48F9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</w:tr>
      <w:tr w:rsidR="00DD7771" w:rsidRPr="00707E6F" w14:paraId="67B1ED02" w14:textId="77777777" w:rsidTr="00DD7771">
        <w:trPr>
          <w:trHeight w:val="408"/>
        </w:trPr>
        <w:tc>
          <w:tcPr>
            <w:tcW w:w="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7F13B52" w14:textId="77777777" w:rsidR="00DD7771" w:rsidRPr="00DD7771" w:rsidRDefault="00DD7771" w:rsidP="00DD777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6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C7D9A6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Secondary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5999EEB6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 Anti-Rabbit IgG (H&amp;L) Cross-Absorbed Secondary Antibody, Cyanine5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1678EEB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Goat</w:t>
            </w:r>
          </w:p>
        </w:tc>
        <w:tc>
          <w:tcPr>
            <w:tcW w:w="11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7CE275D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1:500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6CF4985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--------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294429F1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nvitroge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3709C5FD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10523</w:t>
            </w:r>
          </w:p>
        </w:tc>
        <w:tc>
          <w:tcPr>
            <w:tcW w:w="7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0CFD40AC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2415914</w:t>
            </w:r>
          </w:p>
        </w:tc>
        <w:tc>
          <w:tcPr>
            <w:tcW w:w="13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6AA6BE14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AB_253403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7" w:type="dxa"/>
              <w:bottom w:w="0" w:type="dxa"/>
              <w:right w:w="107" w:type="dxa"/>
            </w:tcMar>
            <w:vAlign w:val="bottom"/>
            <w:hideMark/>
          </w:tcPr>
          <w:p w14:paraId="19D6FCEE" w14:textId="77777777" w:rsidR="00DD7771" w:rsidRPr="00DD7771" w:rsidRDefault="00DD7771" w:rsidP="00DD77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D7771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</w:tr>
    </w:tbl>
    <w:p w14:paraId="69A2B98D" w14:textId="77777777" w:rsidR="00DD7771" w:rsidRPr="00707E6F" w:rsidRDefault="00DD7771" w:rsidP="00DD7771">
      <w:pPr>
        <w:ind w:left="-1260"/>
        <w:rPr>
          <w:rFonts w:ascii="Arial" w:hAnsi="Arial" w:cs="Arial"/>
          <w:sz w:val="18"/>
          <w:szCs w:val="18"/>
        </w:rPr>
      </w:pPr>
    </w:p>
    <w:sectPr w:rsidR="00DD7771" w:rsidRPr="00707E6F" w:rsidSect="00DD77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88F"/>
    <w:rsid w:val="002163E2"/>
    <w:rsid w:val="005F5936"/>
    <w:rsid w:val="00707E6F"/>
    <w:rsid w:val="00CE388F"/>
    <w:rsid w:val="00DD7771"/>
    <w:rsid w:val="00E0405C"/>
    <w:rsid w:val="00F0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8B4C9"/>
  <w15:chartTrackingRefBased/>
  <w15:docId w15:val="{91C9D2B4-28C9-45B6-9AB1-1D2BE7AFA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3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3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3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3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3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3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3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3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3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3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3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3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3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3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3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3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3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3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3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3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3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3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3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3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38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8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Amy</dc:creator>
  <cp:keywords/>
  <dc:description/>
  <cp:lastModifiedBy>Keller, Amy</cp:lastModifiedBy>
  <cp:revision>4</cp:revision>
  <dcterms:created xsi:type="dcterms:W3CDTF">2024-04-16T21:25:00Z</dcterms:created>
  <dcterms:modified xsi:type="dcterms:W3CDTF">2024-04-17T22:04:00Z</dcterms:modified>
</cp:coreProperties>
</file>